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1B1" w:rsidRDefault="00A671B1" w:rsidP="00A671B1">
      <w:pPr>
        <w:widowControl/>
        <w:wordWrap/>
        <w:autoSpaceDE/>
        <w:autoSpaceDN/>
        <w:rPr>
          <w:b/>
        </w:rPr>
      </w:pPr>
      <w:r>
        <w:rPr>
          <w:rFonts w:hint="eastAsia"/>
          <w:b/>
        </w:rPr>
        <w:t>Table S7.  KEGG pathways of DEGs resulted from pairwise comparison among three different adipose depots.</w:t>
      </w:r>
    </w:p>
    <w:p w:rsidR="00A671B1" w:rsidRPr="00E46B1F" w:rsidRDefault="00A671B1" w:rsidP="00A671B1">
      <w:pPr>
        <w:pStyle w:val="a4"/>
        <w:widowControl/>
        <w:numPr>
          <w:ilvl w:val="0"/>
          <w:numId w:val="6"/>
        </w:numPr>
        <w:wordWrap/>
        <w:autoSpaceDE/>
        <w:autoSpaceDN/>
        <w:ind w:leftChars="0"/>
        <w:rPr>
          <w:b/>
        </w:rPr>
      </w:pPr>
      <w:r>
        <w:rPr>
          <w:rFonts w:hint="eastAsia"/>
          <w:b/>
        </w:rPr>
        <w:t xml:space="preserve">KEGG pathways of genes up-regulated in </w:t>
      </w:r>
      <w:proofErr w:type="spellStart"/>
      <w:r>
        <w:rPr>
          <w:rFonts w:hint="eastAsia"/>
          <w:b/>
        </w:rPr>
        <w:t>omental</w:t>
      </w:r>
      <w:proofErr w:type="spellEnd"/>
      <w:r>
        <w:rPr>
          <w:rFonts w:hint="eastAsia"/>
          <w:b/>
        </w:rPr>
        <w:t xml:space="preserve"> fat compared to intramuscular fat </w:t>
      </w:r>
    </w:p>
    <w:tbl>
      <w:tblPr>
        <w:tblW w:w="127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3880"/>
        <w:gridCol w:w="3800"/>
        <w:gridCol w:w="660"/>
        <w:gridCol w:w="1080"/>
      </w:tblGrid>
      <w:tr w:rsidR="00A671B1" w:rsidRPr="003A57DB" w:rsidTr="00344CCB">
        <w:trPr>
          <w:trHeight w:val="225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A_level</w:t>
            </w:r>
            <w:proofErr w:type="spellEnd"/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B_level</w:t>
            </w:r>
            <w:proofErr w:type="spellEnd"/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Processes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ransport and Catabolism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ysosom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59E-09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vironmental Information Processin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mbrane Transpor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BC transporte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7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uman Diseases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Diseas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rimary immunodeficienc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48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mino Acid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istidin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60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mino Acid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ysine degrad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03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mino Acid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ryptophan metabolis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52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mino Acid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alin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and isoleucine degrad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39E-11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bohydrate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utanoat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60E-0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bohydrate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trate cycle (TCA cycle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6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bohydrate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ropanoat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63E-06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bohydrate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yruvate metabolis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6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ergy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ulfur metabolis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66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iosynthesis of unsaturated fatty acid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52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atty acid elongation in mitochondr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79E-0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atty acid metabolis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38E-09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lycerolipid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4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teroid hormone biosynthes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5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 of Cofactors and Vitamin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antothenat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and CoA biosynthes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0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 of Other Amino Acid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eta-Alanine metabolis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17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Xenobiotics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Biodegradation and Metabolis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Metabolism of </w:t>
            </w: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xenobiotics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by cytochrome P4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8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docrine Syste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PAR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.91E-10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 cell receptor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9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omplement and coagulation cascad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38E-0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c gamma R-mediated phagocytos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95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ematopoietic cell lineag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7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 cell receptor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70E-02</w:t>
            </w:r>
          </w:p>
        </w:tc>
      </w:tr>
    </w:tbl>
    <w:p w:rsidR="00A671B1" w:rsidRDefault="00A671B1" w:rsidP="00A671B1">
      <w:pPr>
        <w:pStyle w:val="a4"/>
        <w:widowControl/>
        <w:wordWrap/>
        <w:autoSpaceDE/>
        <w:autoSpaceDN/>
        <w:ind w:leftChars="0" w:left="760"/>
        <w:rPr>
          <w:b/>
        </w:rPr>
      </w:pPr>
    </w:p>
    <w:p w:rsidR="00A671B1" w:rsidRDefault="00A671B1" w:rsidP="00A671B1">
      <w:pPr>
        <w:pStyle w:val="a4"/>
        <w:widowControl/>
        <w:wordWrap/>
        <w:autoSpaceDE/>
        <w:autoSpaceDN/>
        <w:ind w:leftChars="0" w:left="760"/>
        <w:rPr>
          <w:b/>
        </w:rPr>
      </w:pPr>
    </w:p>
    <w:p w:rsidR="00A671B1" w:rsidRDefault="00A671B1" w:rsidP="00A671B1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:rsidR="00A671B1" w:rsidRPr="001C6F90" w:rsidRDefault="00A671B1" w:rsidP="00A671B1">
      <w:pPr>
        <w:pStyle w:val="a4"/>
        <w:widowControl/>
        <w:numPr>
          <w:ilvl w:val="0"/>
          <w:numId w:val="6"/>
        </w:numPr>
        <w:wordWrap/>
        <w:autoSpaceDE/>
        <w:autoSpaceDN/>
        <w:ind w:leftChars="0"/>
      </w:pPr>
      <w:r w:rsidRPr="00C24E5E">
        <w:rPr>
          <w:rFonts w:hint="eastAsia"/>
          <w:b/>
        </w:rPr>
        <w:lastRenderedPageBreak/>
        <w:t>KEGG pathways of genes up-regulated in the subcutaneous fat compared to intramuscular fat</w:t>
      </w:r>
    </w:p>
    <w:tbl>
      <w:tblPr>
        <w:tblW w:w="130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3920"/>
        <w:gridCol w:w="4120"/>
        <w:gridCol w:w="640"/>
        <w:gridCol w:w="1060"/>
      </w:tblGrid>
      <w:tr w:rsidR="00A671B1" w:rsidRPr="003A57DB" w:rsidTr="00344CCB">
        <w:trPr>
          <w:trHeight w:val="225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A_level</w:t>
            </w:r>
            <w:proofErr w:type="spellEnd"/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B_level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Processes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ransport and Ca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ysosom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27E-07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vironmental Information Processing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adhesion molecules (CAM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13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uman Diseases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Disease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rimary immunodeficienc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18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mino Acid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istidin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92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mino Acid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ysine degrad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9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mino Acid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ryptophan metabolis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57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mino Acid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alin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and isoleucine degrad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49E-15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bohydrate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utanoat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50E-0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bohydrate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trate cycle (TCA cycle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49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bohydrate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ropanoat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31E-07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bohydrate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yruvate metabolis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65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lycan Biosynthesis and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lycosaminoglycan degrad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17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lycan Biosynthesis and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ther glycan degrad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05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iosynthesis of unsaturated fatty acid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06E-0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atty acid elongation in mitochondr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6E-0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atty acid metabolis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8E-05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lycerolipid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92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teroid hormone biosynthe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65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 of Other Amino Acids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01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Metabolism of </w:t>
            </w: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erpenoids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olyketides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Limonene and </w:t>
            </w: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inen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degrad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.78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Xenobiotics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Biodegradation and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rug metabolis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42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Xenobiotics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Biodegradation and Metabolis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Metabolism of </w:t>
            </w: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xenobiotics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by cytochrome P4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20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docrine Syste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PAR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06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 cell receptor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0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omplement and coagulation cascad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06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c epsilon RI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3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c gamma R-mediated phagocyto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3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ematopoietic cell lineag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37E-0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Natural killer cell mediated cytotoxicit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23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 cell receptor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78E-02</w:t>
            </w:r>
          </w:p>
        </w:tc>
      </w:tr>
    </w:tbl>
    <w:p w:rsidR="00A671B1" w:rsidRDefault="00A671B1" w:rsidP="00A671B1">
      <w:pPr>
        <w:pStyle w:val="a4"/>
        <w:widowControl/>
        <w:wordWrap/>
        <w:autoSpaceDE/>
        <w:autoSpaceDN/>
        <w:ind w:leftChars="0" w:left="760"/>
        <w:rPr>
          <w:b/>
        </w:rPr>
      </w:pPr>
    </w:p>
    <w:p w:rsidR="00A671B1" w:rsidRDefault="00A671B1" w:rsidP="00A671B1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:rsidR="00A671B1" w:rsidRPr="00B7149B" w:rsidRDefault="00A671B1" w:rsidP="00A671B1">
      <w:pPr>
        <w:pStyle w:val="a4"/>
        <w:widowControl/>
        <w:numPr>
          <w:ilvl w:val="0"/>
          <w:numId w:val="6"/>
        </w:numPr>
        <w:wordWrap/>
        <w:autoSpaceDE/>
        <w:autoSpaceDN/>
        <w:ind w:leftChars="0"/>
        <w:rPr>
          <w:b/>
        </w:rPr>
      </w:pPr>
      <w:r>
        <w:rPr>
          <w:rFonts w:hint="eastAsia"/>
          <w:b/>
        </w:rPr>
        <w:lastRenderedPageBreak/>
        <w:t xml:space="preserve">KEGG pathways of genes up-regulated in intramuscular fat compared to </w:t>
      </w:r>
      <w:proofErr w:type="spellStart"/>
      <w:r>
        <w:rPr>
          <w:rFonts w:hint="eastAsia"/>
          <w:b/>
        </w:rPr>
        <w:t>omental</w:t>
      </w:r>
      <w:proofErr w:type="spellEnd"/>
      <w:r>
        <w:rPr>
          <w:rFonts w:hint="eastAsia"/>
          <w:b/>
        </w:rPr>
        <w:t xml:space="preserve"> fat</w:t>
      </w:r>
    </w:p>
    <w:tbl>
      <w:tblPr>
        <w:tblW w:w="141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80"/>
        <w:gridCol w:w="3120"/>
        <w:gridCol w:w="4860"/>
        <w:gridCol w:w="660"/>
        <w:gridCol w:w="1300"/>
      </w:tblGrid>
      <w:tr w:rsidR="00A671B1" w:rsidRPr="003A57DB" w:rsidTr="00344CCB">
        <w:trPr>
          <w:trHeight w:val="225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A_level</w:t>
            </w:r>
            <w:proofErr w:type="spellEnd"/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B_level</w:t>
            </w:r>
            <w:proofErr w:type="spellEnd"/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Processe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Communication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22E-10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Communica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ight junc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8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Growth and Deat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2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Growth and Deat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53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6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Motility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egulation of actin cytoskelet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66E-05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vironmental Information Processin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lcium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15E-07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edgehog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4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APK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74E-05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hosphatidylinositol signaling syste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45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GF-beta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0E-03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Wnt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62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adhesion molecules (CAMs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82E-04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06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CM-receptor interac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3E-08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enetic Information Processin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ibosom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5E-20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uman Diseas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ncer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ladder canc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3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ncer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hronic myeloid leukemi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07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ncer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9E-06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ncer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mall cell lung canc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97E-04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rrhythmogenic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right ventricular cardiomyopathy (ARVC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22E-09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ilated cardiomyopath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73E-14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ypertrophic cardiomyopathy (HCM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94E-15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iral myocarditi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29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docrine and Metabolic Diseas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ype II diabetes mellit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08E-03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rculatory Syste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ac muscle contrac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63E-03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rculatory Syste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ascular smooth muscle contrac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49E-06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velopmen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xon guid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25E-04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docrine Syste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dipocytokin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87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docrine Syste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nsulin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42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vironmental Adapta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rcadian rhyth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53E-03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xcretory Syste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ldosterone-regulated sodium reabsorp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35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Leukocyte </w:t>
            </w: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ransendothelial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igr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30E-02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NOD-like receptor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99E-04</w:t>
            </w:r>
          </w:p>
        </w:tc>
      </w:tr>
      <w:tr w:rsidR="00A671B1" w:rsidRPr="003A57DB" w:rsidTr="00344CCB">
        <w:trPr>
          <w:trHeight w:val="225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Nervous System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ong-term potentiati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93E-02</w:t>
            </w:r>
          </w:p>
        </w:tc>
      </w:tr>
    </w:tbl>
    <w:p w:rsidR="00A671B1" w:rsidRDefault="00A671B1" w:rsidP="00A671B1">
      <w:pPr>
        <w:widowControl/>
        <w:wordWrap/>
        <w:autoSpaceDE/>
        <w:autoSpaceDN/>
        <w:rPr>
          <w:b/>
        </w:rPr>
      </w:pPr>
    </w:p>
    <w:p w:rsidR="00A671B1" w:rsidRPr="00C24E5E" w:rsidRDefault="00A671B1" w:rsidP="00A671B1">
      <w:pPr>
        <w:pStyle w:val="a4"/>
        <w:widowControl/>
        <w:numPr>
          <w:ilvl w:val="0"/>
          <w:numId w:val="6"/>
        </w:numPr>
        <w:wordWrap/>
        <w:autoSpaceDE/>
        <w:autoSpaceDN/>
        <w:ind w:leftChars="0"/>
        <w:rPr>
          <w:b/>
        </w:rPr>
      </w:pPr>
      <w:r w:rsidRPr="00C24E5E">
        <w:rPr>
          <w:rFonts w:hint="eastAsia"/>
          <w:b/>
        </w:rPr>
        <w:lastRenderedPageBreak/>
        <w:t>KEGG pathways of genes up-regulated in intramuscular fat compared to subcutaneous fat</w:t>
      </w:r>
    </w:p>
    <w:tbl>
      <w:tblPr>
        <w:tblW w:w="130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3120"/>
        <w:gridCol w:w="4860"/>
        <w:gridCol w:w="640"/>
        <w:gridCol w:w="1180"/>
      </w:tblGrid>
      <w:tr w:rsidR="00A671B1" w:rsidRPr="003A57DB" w:rsidTr="00344CCB">
        <w:trPr>
          <w:trHeight w:val="225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A_level</w:t>
            </w:r>
            <w:proofErr w:type="spellEnd"/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B_level</w:t>
            </w:r>
            <w:proofErr w:type="spellEnd"/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Process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Communica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9E-08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Communica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ight jun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4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Growth and Deat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51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Growth and Death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53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0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Motility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egulation of actin cytoskelet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4E-0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vironmental Information Processin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lcium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23E-07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edgehog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93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APK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24E-08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hosphatidylinositol signaling syste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35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GF-beta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3E-0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Wnt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68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adhesion molecules (CAM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09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75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CM-receptor 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1E-05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enetic Information Processin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ibosom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94E-1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uman Diseas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ncer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asal cell carcinom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07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ncer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hronic myeloid leukemi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70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ncer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82E-06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ncer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mall cell lung canc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75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rrhythmogenic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right ventricular cardiomyopathy (ARVC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65E-11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ilated cardiomyopath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99E-1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ypertrophic cardiomyopathy (HCM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89E-1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iral myocardit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95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docrine and Metabolic Disease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ype II diabetes mellitu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06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rculatory Syste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ac muscle cont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7E-0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rculatory Syste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ascular smooth muscle cont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19E-07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velopment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xon guidanc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6E-05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docrine Syste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lanogenesi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81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vironmental Adaptati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rcadian rhyth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1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xcretory Syste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ldosterone-regulated sodium reabsorp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74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hemokine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91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NOD-like receptor signaling pathwa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07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Nervous System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ong-term potentiatio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90E-02</w:t>
            </w:r>
          </w:p>
        </w:tc>
      </w:tr>
    </w:tbl>
    <w:p w:rsidR="00A671B1" w:rsidRDefault="00A671B1" w:rsidP="00A671B1">
      <w:pPr>
        <w:widowControl/>
        <w:wordWrap/>
        <w:autoSpaceDE/>
        <w:autoSpaceDN/>
        <w:rPr>
          <w:b/>
        </w:rPr>
      </w:pPr>
    </w:p>
    <w:p w:rsidR="00A671B1" w:rsidRPr="00B7149B" w:rsidRDefault="00A671B1" w:rsidP="00A671B1">
      <w:pPr>
        <w:widowControl/>
        <w:wordWrap/>
        <w:autoSpaceDE/>
        <w:autoSpaceDN/>
        <w:rPr>
          <w:b/>
        </w:rPr>
      </w:pPr>
      <w:r>
        <w:rPr>
          <w:rFonts w:hint="eastAsia"/>
          <w:b/>
        </w:rPr>
        <w:lastRenderedPageBreak/>
        <w:t xml:space="preserve"> (e) </w:t>
      </w:r>
      <w:r w:rsidRPr="00B7149B">
        <w:rPr>
          <w:rFonts w:hint="eastAsia"/>
          <w:b/>
        </w:rPr>
        <w:t xml:space="preserve">KEGG pathways of </w:t>
      </w:r>
      <w:r>
        <w:rPr>
          <w:rFonts w:hint="eastAsia"/>
          <w:b/>
        </w:rPr>
        <w:t xml:space="preserve">genes up-regulated in </w:t>
      </w:r>
      <w:proofErr w:type="spellStart"/>
      <w:r>
        <w:rPr>
          <w:rFonts w:hint="eastAsia"/>
          <w:b/>
        </w:rPr>
        <w:t>omental</w:t>
      </w:r>
      <w:proofErr w:type="spellEnd"/>
      <w:r>
        <w:rPr>
          <w:rFonts w:hint="eastAsia"/>
          <w:b/>
        </w:rPr>
        <w:t xml:space="preserve"> fat compared to subcutaneous</w:t>
      </w:r>
      <w:r w:rsidRPr="00B7149B">
        <w:rPr>
          <w:rFonts w:hint="eastAsia"/>
          <w:b/>
        </w:rPr>
        <w:t xml:space="preserve"> fat </w:t>
      </w:r>
    </w:p>
    <w:tbl>
      <w:tblPr>
        <w:tblW w:w="120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3120"/>
        <w:gridCol w:w="3440"/>
        <w:gridCol w:w="660"/>
        <w:gridCol w:w="1520"/>
      </w:tblGrid>
      <w:tr w:rsidR="00A671B1" w:rsidRPr="003A57DB" w:rsidTr="00344CCB">
        <w:trPr>
          <w:trHeight w:val="225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A_level</w:t>
            </w:r>
            <w:proofErr w:type="spellEnd"/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B_level</w:t>
            </w:r>
            <w:proofErr w:type="spellEnd"/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Process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ransport and Catabolis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ysosom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59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vironmental Information Processin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lcium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73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01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Neuroactiv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ligand-receptor interac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2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uman Diseas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ilated cardiomyopath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42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atty acid metabolis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41E-0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rculatory Syste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ascular smooth muscle contrac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44E-05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velopmen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xon guid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2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docrine Syste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dipocytokine</w:t>
            </w:r>
            <w:proofErr w:type="spellEnd"/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29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docrine Syste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PAR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84E-07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hemokine signaling pathway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88E-02</w:t>
            </w:r>
          </w:p>
        </w:tc>
      </w:tr>
    </w:tbl>
    <w:p w:rsidR="00A671B1" w:rsidRDefault="00A671B1" w:rsidP="00A671B1">
      <w:pPr>
        <w:widowControl/>
        <w:wordWrap/>
        <w:autoSpaceDE/>
        <w:autoSpaceDN/>
        <w:rPr>
          <w:b/>
        </w:rPr>
      </w:pPr>
    </w:p>
    <w:p w:rsidR="00A671B1" w:rsidRDefault="00A671B1" w:rsidP="00A671B1">
      <w:pPr>
        <w:widowControl/>
        <w:wordWrap/>
        <w:autoSpaceDE/>
        <w:autoSpaceDN/>
        <w:rPr>
          <w:b/>
        </w:rPr>
      </w:pPr>
    </w:p>
    <w:p w:rsidR="00A671B1" w:rsidRPr="00B7149B" w:rsidRDefault="00A671B1" w:rsidP="00A671B1">
      <w:pPr>
        <w:widowControl/>
        <w:wordWrap/>
        <w:autoSpaceDE/>
        <w:autoSpaceDN/>
        <w:rPr>
          <w:b/>
        </w:rPr>
      </w:pPr>
      <w:r>
        <w:rPr>
          <w:rFonts w:hint="eastAsia"/>
          <w:b/>
        </w:rPr>
        <w:t xml:space="preserve">(f) </w:t>
      </w:r>
      <w:r w:rsidRPr="00B7149B">
        <w:rPr>
          <w:rFonts w:hint="eastAsia"/>
          <w:b/>
        </w:rPr>
        <w:t xml:space="preserve">KEGG pathways of </w:t>
      </w:r>
      <w:r>
        <w:rPr>
          <w:rFonts w:hint="eastAsia"/>
          <w:b/>
        </w:rPr>
        <w:t>genes up-regulated in subcutaneous</w:t>
      </w:r>
      <w:r w:rsidRPr="00B7149B">
        <w:rPr>
          <w:rFonts w:hint="eastAsia"/>
          <w:b/>
        </w:rPr>
        <w:t xml:space="preserve"> fat compared to </w:t>
      </w:r>
      <w:proofErr w:type="spellStart"/>
      <w:r>
        <w:rPr>
          <w:rFonts w:hint="eastAsia"/>
          <w:b/>
        </w:rPr>
        <w:t>omental</w:t>
      </w:r>
      <w:proofErr w:type="spellEnd"/>
      <w:r w:rsidRPr="00B7149B">
        <w:rPr>
          <w:rFonts w:hint="eastAsia"/>
          <w:b/>
        </w:rPr>
        <w:t xml:space="preserve"> fat</w:t>
      </w:r>
    </w:p>
    <w:tbl>
      <w:tblPr>
        <w:tblW w:w="116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3120"/>
        <w:gridCol w:w="3440"/>
        <w:gridCol w:w="640"/>
        <w:gridCol w:w="1180"/>
      </w:tblGrid>
      <w:tr w:rsidR="00A671B1" w:rsidRPr="003A57DB" w:rsidTr="00344CCB">
        <w:trPr>
          <w:trHeight w:val="225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A_level</w:t>
            </w:r>
            <w:proofErr w:type="spellEnd"/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B_level</w:t>
            </w:r>
            <w:proofErr w:type="spellEnd"/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3A57DB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Process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Communicati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18E-0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vironmental Information Processing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mbrane Transpor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BC transporte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24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adhesion molecules (CAMs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98E-04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1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CM-receptor inte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65E-07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uman Diseas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iral myocarditi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27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Disease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6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Disease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raft-versus-host disea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11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rculatory Syste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ascular smooth muscle contrac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87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velopmen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xon guidanc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46E-02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docrine Syste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enin-angiotensin system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.29E-03</w:t>
            </w:r>
          </w:p>
        </w:tc>
      </w:tr>
      <w:tr w:rsidR="00A671B1" w:rsidRPr="003A57DB" w:rsidTr="00344CCB">
        <w:trPr>
          <w:trHeight w:val="225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omplement and coagulation cascad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3A57DB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3A57DB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5E-03</w:t>
            </w:r>
          </w:p>
        </w:tc>
      </w:tr>
    </w:tbl>
    <w:p w:rsidR="00A671B1" w:rsidRDefault="00A671B1" w:rsidP="00A671B1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:rsidR="00A671B1" w:rsidRDefault="00A671B1" w:rsidP="00A671B1">
      <w:pPr>
        <w:widowControl/>
        <w:wordWrap/>
        <w:autoSpaceDE/>
        <w:autoSpaceDN/>
        <w:rPr>
          <w:b/>
        </w:rPr>
      </w:pPr>
      <w:r>
        <w:rPr>
          <w:rFonts w:hint="eastAsia"/>
          <w:b/>
        </w:rPr>
        <w:lastRenderedPageBreak/>
        <w:t xml:space="preserve">(g) KEGG pathways of genes up-regulated in the </w:t>
      </w:r>
      <w:proofErr w:type="spellStart"/>
      <w:r>
        <w:rPr>
          <w:rFonts w:hint="eastAsia"/>
          <w:b/>
        </w:rPr>
        <w:t>instramuscular</w:t>
      </w:r>
      <w:proofErr w:type="spellEnd"/>
      <w:r>
        <w:rPr>
          <w:rFonts w:hint="eastAsia"/>
          <w:b/>
        </w:rPr>
        <w:t xml:space="preserve"> fat </w:t>
      </w:r>
      <w:r w:rsidRPr="00B7149B">
        <w:rPr>
          <w:rFonts w:hint="eastAsia"/>
          <w:b/>
        </w:rPr>
        <w:t xml:space="preserve">compared to </w:t>
      </w:r>
      <w:r>
        <w:rPr>
          <w:rFonts w:hint="eastAsia"/>
          <w:b/>
        </w:rPr>
        <w:t xml:space="preserve">the combined </w:t>
      </w:r>
      <w:proofErr w:type="spellStart"/>
      <w:r>
        <w:rPr>
          <w:rFonts w:hint="eastAsia"/>
          <w:b/>
        </w:rPr>
        <w:t>omental</w:t>
      </w:r>
      <w:proofErr w:type="spellEnd"/>
      <w:r>
        <w:rPr>
          <w:rFonts w:hint="eastAsia"/>
          <w:b/>
        </w:rPr>
        <w:t xml:space="preserve"> and subcutaneous</w:t>
      </w:r>
      <w:r w:rsidRPr="00B7149B">
        <w:rPr>
          <w:rFonts w:hint="eastAsia"/>
          <w:b/>
        </w:rPr>
        <w:t xml:space="preserve"> fat</w:t>
      </w:r>
      <w:r>
        <w:rPr>
          <w:b/>
        </w:rPr>
        <w:t xml:space="preserve"> </w:t>
      </w:r>
    </w:p>
    <w:tbl>
      <w:tblPr>
        <w:tblW w:w="123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2860"/>
        <w:gridCol w:w="4300"/>
        <w:gridCol w:w="1080"/>
        <w:gridCol w:w="1080"/>
      </w:tblGrid>
      <w:tr w:rsidR="00A671B1" w:rsidRPr="001E6E0F" w:rsidTr="00344CCB">
        <w:trPr>
          <w:trHeight w:val="22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A_level</w:t>
            </w:r>
            <w:proofErr w:type="spellEnd"/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B_level</w:t>
            </w:r>
            <w:proofErr w:type="spellEnd"/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Process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communicatio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.26E-10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communicatio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ight j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21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growth and death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pop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90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growth and death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53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03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motility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egulation of actin cytoskelet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27E-05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vironmental Information Processin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lcium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56E-05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APK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04E-07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hosphatidylinositol signaling syst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6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GF-beta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76E-05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Wnt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78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 adhesion molecules (CAM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95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06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ignaling molecules and interactio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CM-receptor 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14E-07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enetic Information Processin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ranslatio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Rib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72E-18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uman Diseas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ncers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ladder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09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ncers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hronic myeloid leuk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15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ncers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78E-06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ncers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mall cell lung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20E-04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rrhythmogenic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right ventricular cardiomyopathy (ARV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42E-10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ilated cardiomyopath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14E-14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ypertrophic cardiomyopathy (H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73E-16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iral myocardit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17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docrine and metabolic diseases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ype II diabetes melli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20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rculatory system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diac muscle cont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81E-04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rculatory system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ascular smooth muscle cont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61E-07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velopment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xon gui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.07E-06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docrine system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nsulin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10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vironmental adaptatio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rcadian rhyth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35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xcretory system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ldosterone-regulated sodium reabsor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5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hemokine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0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NOD-like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17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Nervous system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ong-term pot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03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Nervous system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Neurotrophin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78E-02</w:t>
            </w:r>
          </w:p>
        </w:tc>
      </w:tr>
    </w:tbl>
    <w:p w:rsidR="00A671B1" w:rsidRDefault="00A671B1" w:rsidP="00A671B1">
      <w:pPr>
        <w:widowControl/>
        <w:wordWrap/>
        <w:autoSpaceDE/>
        <w:autoSpaceDN/>
        <w:rPr>
          <w:b/>
        </w:rPr>
      </w:pPr>
    </w:p>
    <w:p w:rsidR="00A671B1" w:rsidRDefault="00A671B1" w:rsidP="00A671B1">
      <w:pPr>
        <w:widowControl/>
        <w:wordWrap/>
        <w:autoSpaceDE/>
        <w:autoSpaceDN/>
        <w:rPr>
          <w:b/>
        </w:rPr>
      </w:pPr>
      <w:r>
        <w:rPr>
          <w:rFonts w:hint="eastAsia"/>
          <w:b/>
        </w:rPr>
        <w:lastRenderedPageBreak/>
        <w:t>(h)</w:t>
      </w:r>
      <w:r w:rsidRPr="001E6E0F">
        <w:rPr>
          <w:rFonts w:hint="eastAsia"/>
          <w:b/>
        </w:rPr>
        <w:t xml:space="preserve"> </w:t>
      </w:r>
      <w:r>
        <w:rPr>
          <w:rFonts w:hint="eastAsia"/>
          <w:b/>
        </w:rPr>
        <w:t xml:space="preserve">KEGG pathways of genes up-regulated in the combined </w:t>
      </w:r>
      <w:proofErr w:type="spellStart"/>
      <w:r>
        <w:rPr>
          <w:rFonts w:hint="eastAsia"/>
          <w:b/>
        </w:rPr>
        <w:t>omental</w:t>
      </w:r>
      <w:proofErr w:type="spellEnd"/>
      <w:r>
        <w:rPr>
          <w:rFonts w:hint="eastAsia"/>
          <w:b/>
        </w:rPr>
        <w:t xml:space="preserve"> and subcutaneous fat </w:t>
      </w:r>
      <w:r w:rsidRPr="00B7149B">
        <w:rPr>
          <w:rFonts w:hint="eastAsia"/>
          <w:b/>
        </w:rPr>
        <w:t xml:space="preserve">compared to </w:t>
      </w:r>
      <w:r>
        <w:rPr>
          <w:rFonts w:hint="eastAsia"/>
          <w:b/>
        </w:rPr>
        <w:t>the intramuscular</w:t>
      </w:r>
      <w:r w:rsidRPr="00B7149B">
        <w:rPr>
          <w:rFonts w:hint="eastAsia"/>
          <w:b/>
        </w:rPr>
        <w:t xml:space="preserve"> fat</w:t>
      </w:r>
      <w:r>
        <w:rPr>
          <w:b/>
        </w:rPr>
        <w:t xml:space="preserve"> </w:t>
      </w:r>
    </w:p>
    <w:tbl>
      <w:tblPr>
        <w:tblW w:w="125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3560"/>
        <w:gridCol w:w="3760"/>
        <w:gridCol w:w="1080"/>
        <w:gridCol w:w="1080"/>
      </w:tblGrid>
      <w:tr w:rsidR="00A671B1" w:rsidRPr="001E6E0F" w:rsidTr="00344CCB">
        <w:trPr>
          <w:trHeight w:val="22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A_level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KEGG_B_level</w:t>
            </w:r>
            <w:proofErr w:type="spellEnd"/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ellular Processe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ransport and ca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ys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46E-10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vironmental Information Processin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mbrane transpor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BC transport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40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uman Disease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disease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rimary immunodefici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8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mino acid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istidine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99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mino acid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ysine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25E-04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mino acid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ryptophan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11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Amino acid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Valine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eucine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and isoleucine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27E-14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bohydrate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utanoate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10E-04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bohydrate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itrate cycle (TCA cyc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59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bohydrate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ropanoate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71E-07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arbohydrate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yruv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07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ergy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ulfur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84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lycan biosynthesis and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lycosaminoglycan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54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lycan biosynthesis and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ther glycan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85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iosynthesis of unsaturated fatty ac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03E-04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atty acid elongation in mitochond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07E-04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atty acid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86E-07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lycerolipid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96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pid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teroid hormon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.60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 of cofactors and vitamin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antothenate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and CoA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05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 of other amino acid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eta-Alan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51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 of other amino acid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Glutathion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84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Metabolism of </w:t>
            </w: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erpenoids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olyketides</w:t>
            </w:r>
            <w:proofErr w:type="spellEnd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Limonene and </w:t>
            </w: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inene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.41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Xenobiotics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biodegradation and metabolis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Metabolism of </w:t>
            </w:r>
            <w:proofErr w:type="spellStart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xenobiotics</w:t>
            </w:r>
            <w:proofErr w:type="spellEnd"/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by cytochrome P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3.66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Endocrine syste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PPA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6.49E-06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B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9.65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omplement and coagulation casca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5.53E-04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c epsilon RI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94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Fc gamma R-mediated phagocy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4.92E-03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Hematopoietic cell line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22E-02</w:t>
            </w:r>
          </w:p>
        </w:tc>
      </w:tr>
      <w:tr w:rsidR="00A671B1" w:rsidRPr="001E6E0F" w:rsidTr="00344CCB">
        <w:trPr>
          <w:trHeight w:val="22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Organismal Systems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Immune system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T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1B1" w:rsidRPr="001E6E0F" w:rsidRDefault="00A671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r w:rsidRPr="001E6E0F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2.55E-02</w:t>
            </w:r>
          </w:p>
        </w:tc>
      </w:tr>
    </w:tbl>
    <w:p w:rsidR="00A671B1" w:rsidRDefault="00A671B1" w:rsidP="00A671B1">
      <w:pPr>
        <w:widowControl/>
        <w:wordWrap/>
        <w:autoSpaceDE/>
        <w:autoSpaceDN/>
        <w:rPr>
          <w:b/>
        </w:rPr>
      </w:pPr>
    </w:p>
    <w:p w:rsidR="00A671B1" w:rsidRDefault="00A671B1" w:rsidP="00A671B1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:rsidR="00A671B1" w:rsidRDefault="00A671B1" w:rsidP="00A671B1">
      <w:pPr>
        <w:widowControl/>
        <w:wordWrap/>
        <w:autoSpaceDE/>
        <w:autoSpaceDN/>
        <w:rPr>
          <w:b/>
        </w:rPr>
        <w:sectPr w:rsidR="00A671B1" w:rsidSect="003A57DB">
          <w:pgSz w:w="16838" w:h="11906" w:orient="landscape"/>
          <w:pgMar w:top="1440" w:right="1701" w:bottom="1440" w:left="1440" w:header="851" w:footer="283" w:gutter="0"/>
          <w:cols w:space="425"/>
          <w:docGrid w:linePitch="360"/>
        </w:sectPr>
      </w:pPr>
    </w:p>
    <w:p w:rsidR="00C8677B" w:rsidRPr="00A671B1" w:rsidRDefault="00C8677B" w:rsidP="00A671B1">
      <w:bookmarkStart w:id="0" w:name="_GoBack"/>
      <w:bookmarkEnd w:id="0"/>
    </w:p>
    <w:sectPr w:rsidR="00C8677B" w:rsidRPr="00A671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2407" w:rsidRDefault="00162407" w:rsidP="001B60E0">
      <w:pPr>
        <w:spacing w:after="0" w:line="240" w:lineRule="auto"/>
      </w:pPr>
      <w:r>
        <w:separator/>
      </w:r>
    </w:p>
  </w:endnote>
  <w:endnote w:type="continuationSeparator" w:id="0">
    <w:p w:rsidR="00162407" w:rsidRDefault="00162407" w:rsidP="001B6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2407" w:rsidRDefault="00162407" w:rsidP="001B60E0">
      <w:pPr>
        <w:spacing w:after="0" w:line="240" w:lineRule="auto"/>
      </w:pPr>
      <w:r>
        <w:separator/>
      </w:r>
    </w:p>
  </w:footnote>
  <w:footnote w:type="continuationSeparator" w:id="0">
    <w:p w:rsidR="00162407" w:rsidRDefault="00162407" w:rsidP="001B60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E4B30"/>
    <w:multiLevelType w:val="hybridMultilevel"/>
    <w:tmpl w:val="BDA4B562"/>
    <w:lvl w:ilvl="0" w:tplc="6D027ED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153A0D"/>
    <w:multiLevelType w:val="hybridMultilevel"/>
    <w:tmpl w:val="DB8AF7DC"/>
    <w:lvl w:ilvl="0" w:tplc="0DC4881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A127B62"/>
    <w:multiLevelType w:val="hybridMultilevel"/>
    <w:tmpl w:val="C14E3E9C"/>
    <w:lvl w:ilvl="0" w:tplc="3CD8ACC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FC36312"/>
    <w:multiLevelType w:val="hybridMultilevel"/>
    <w:tmpl w:val="FA42492E"/>
    <w:lvl w:ilvl="0" w:tplc="C4BCE490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">
    <w:nsid w:val="1812266F"/>
    <w:multiLevelType w:val="hybridMultilevel"/>
    <w:tmpl w:val="CAA018AA"/>
    <w:lvl w:ilvl="0" w:tplc="709C93E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27B051E0"/>
    <w:multiLevelType w:val="hybridMultilevel"/>
    <w:tmpl w:val="E10E5CD2"/>
    <w:lvl w:ilvl="0" w:tplc="6E08A0C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7BB6F21"/>
    <w:multiLevelType w:val="hybridMultilevel"/>
    <w:tmpl w:val="B914AD4E"/>
    <w:lvl w:ilvl="0" w:tplc="F5AC512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31246509"/>
    <w:multiLevelType w:val="hybridMultilevel"/>
    <w:tmpl w:val="7D20D6B4"/>
    <w:lvl w:ilvl="0" w:tplc="175EBFE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2663B90"/>
    <w:multiLevelType w:val="hybridMultilevel"/>
    <w:tmpl w:val="22A2E968"/>
    <w:lvl w:ilvl="0" w:tplc="3CD8ACC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9577CF2"/>
    <w:multiLevelType w:val="hybridMultilevel"/>
    <w:tmpl w:val="22A2E968"/>
    <w:lvl w:ilvl="0" w:tplc="3CD8ACC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511272AC"/>
    <w:multiLevelType w:val="hybridMultilevel"/>
    <w:tmpl w:val="7D20D6B4"/>
    <w:lvl w:ilvl="0" w:tplc="175EBFE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59457C83"/>
    <w:multiLevelType w:val="hybridMultilevel"/>
    <w:tmpl w:val="1620150A"/>
    <w:lvl w:ilvl="0" w:tplc="63B69D0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6BE90635"/>
    <w:multiLevelType w:val="hybridMultilevel"/>
    <w:tmpl w:val="02A60DF4"/>
    <w:lvl w:ilvl="0" w:tplc="48764D2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6E63296E"/>
    <w:multiLevelType w:val="hybridMultilevel"/>
    <w:tmpl w:val="7D20D6B4"/>
    <w:lvl w:ilvl="0" w:tplc="175EBFE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76B54041"/>
    <w:multiLevelType w:val="hybridMultilevel"/>
    <w:tmpl w:val="C14E3E9C"/>
    <w:lvl w:ilvl="0" w:tplc="3CD8ACC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79E87BC5"/>
    <w:multiLevelType w:val="hybridMultilevel"/>
    <w:tmpl w:val="E10E5CD2"/>
    <w:lvl w:ilvl="0" w:tplc="6E08A0C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7D9C20D5"/>
    <w:multiLevelType w:val="hybridMultilevel"/>
    <w:tmpl w:val="95FA2240"/>
    <w:lvl w:ilvl="0" w:tplc="A162C44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16"/>
  </w:num>
  <w:num w:numId="5">
    <w:abstractNumId w:val="14"/>
  </w:num>
  <w:num w:numId="6">
    <w:abstractNumId w:val="13"/>
  </w:num>
  <w:num w:numId="7">
    <w:abstractNumId w:val="10"/>
  </w:num>
  <w:num w:numId="8">
    <w:abstractNumId w:val="7"/>
  </w:num>
  <w:num w:numId="9">
    <w:abstractNumId w:val="8"/>
  </w:num>
  <w:num w:numId="10">
    <w:abstractNumId w:val="9"/>
  </w:num>
  <w:num w:numId="11">
    <w:abstractNumId w:val="12"/>
  </w:num>
  <w:num w:numId="12">
    <w:abstractNumId w:val="4"/>
  </w:num>
  <w:num w:numId="13">
    <w:abstractNumId w:val="11"/>
  </w:num>
  <w:num w:numId="14">
    <w:abstractNumId w:val="6"/>
  </w:num>
  <w:num w:numId="15">
    <w:abstractNumId w:val="5"/>
  </w:num>
  <w:num w:numId="16">
    <w:abstractNumId w:val="15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1B1"/>
    <w:rsid w:val="00162407"/>
    <w:rsid w:val="001B60E0"/>
    <w:rsid w:val="00A671B1"/>
    <w:rsid w:val="00C8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71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671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671B1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A671B1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A671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671B1"/>
  </w:style>
  <w:style w:type="paragraph" w:styleId="a6">
    <w:name w:val="footer"/>
    <w:basedOn w:val="a"/>
    <w:link w:val="Char1"/>
    <w:uiPriority w:val="99"/>
    <w:unhideWhenUsed/>
    <w:rsid w:val="00A671B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A671B1"/>
  </w:style>
  <w:style w:type="table" w:styleId="a7">
    <w:name w:val="Table Grid"/>
    <w:basedOn w:val="a1"/>
    <w:uiPriority w:val="59"/>
    <w:rsid w:val="00A671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71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671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671B1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A671B1"/>
    <w:pPr>
      <w:ind w:leftChars="400" w:left="800"/>
    </w:pPr>
  </w:style>
  <w:style w:type="paragraph" w:styleId="a5">
    <w:name w:val="header"/>
    <w:basedOn w:val="a"/>
    <w:link w:val="Char0"/>
    <w:uiPriority w:val="99"/>
    <w:unhideWhenUsed/>
    <w:rsid w:val="00A671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A671B1"/>
  </w:style>
  <w:style w:type="paragraph" w:styleId="a6">
    <w:name w:val="footer"/>
    <w:basedOn w:val="a"/>
    <w:link w:val="Char1"/>
    <w:uiPriority w:val="99"/>
    <w:unhideWhenUsed/>
    <w:rsid w:val="00A671B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A671B1"/>
  </w:style>
  <w:style w:type="table" w:styleId="a7">
    <w:name w:val="Table Grid"/>
    <w:basedOn w:val="a1"/>
    <w:uiPriority w:val="59"/>
    <w:rsid w:val="00A671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284</Words>
  <Characters>13024</Characters>
  <Application>Microsoft Office Word</Application>
  <DocSecurity>0</DocSecurity>
  <Lines>108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5-10T06:05:00Z</dcterms:created>
  <dcterms:modified xsi:type="dcterms:W3CDTF">2013-05-10T06:30:00Z</dcterms:modified>
</cp:coreProperties>
</file>